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6E" w:rsidRDefault="00126FC6" w:rsidP="00126FC6">
      <w:pPr>
        <w:tabs>
          <w:tab w:val="center" w:pos="24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A4536E" w:rsidRPr="00126F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0618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4536E" w:rsidRPr="00126FC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4536E" w:rsidRPr="005522CE">
        <w:rPr>
          <w:rFonts w:ascii="Times New Roman" w:hAnsi="Times New Roman" w:cs="Times New Roman"/>
          <w:sz w:val="24"/>
          <w:szCs w:val="24"/>
        </w:rPr>
        <w:t xml:space="preserve">Summary </w:t>
      </w:r>
      <w:r w:rsidR="005522CE">
        <w:rPr>
          <w:rFonts w:ascii="Times New Roman" w:hAnsi="Times New Roman" w:cs="Times New Roman"/>
          <w:sz w:val="24"/>
          <w:szCs w:val="24"/>
        </w:rPr>
        <w:t xml:space="preserve">of </w:t>
      </w:r>
      <w:r w:rsidR="00A4536E" w:rsidRPr="005522CE">
        <w:rPr>
          <w:rFonts w:ascii="Times New Roman" w:hAnsi="Times New Roman" w:cs="Times New Roman"/>
          <w:sz w:val="24"/>
          <w:szCs w:val="24"/>
        </w:rPr>
        <w:t xml:space="preserve">statistics for </w:t>
      </w:r>
      <w:r w:rsidR="005522CE">
        <w:rPr>
          <w:rFonts w:ascii="Times New Roman" w:hAnsi="Times New Roman" w:cs="Times New Roman"/>
          <w:sz w:val="24"/>
          <w:szCs w:val="24"/>
        </w:rPr>
        <w:t xml:space="preserve">the </w:t>
      </w:r>
      <w:r w:rsidR="00A4536E" w:rsidRPr="005522CE">
        <w:rPr>
          <w:rFonts w:ascii="Times New Roman" w:hAnsi="Times New Roman" w:cs="Times New Roman"/>
          <w:sz w:val="24"/>
          <w:szCs w:val="24"/>
        </w:rPr>
        <w:t>RNA sequenc</w:t>
      </w:r>
      <w:r w:rsidR="005522CE">
        <w:rPr>
          <w:rFonts w:ascii="Times New Roman" w:hAnsi="Times New Roman" w:cs="Times New Roman"/>
          <w:sz w:val="24"/>
          <w:szCs w:val="24"/>
        </w:rPr>
        <w:t>ing results</w:t>
      </w:r>
    </w:p>
    <w:p w:rsidR="00126FC6" w:rsidRPr="00126FC6" w:rsidRDefault="00126FC6" w:rsidP="00A4536E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jc w:val="center"/>
        <w:tblInd w:w="-643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063"/>
        <w:gridCol w:w="1066"/>
        <w:gridCol w:w="1066"/>
        <w:gridCol w:w="1066"/>
        <w:gridCol w:w="1066"/>
        <w:gridCol w:w="1066"/>
      </w:tblGrid>
      <w:tr w:rsidR="00A4536E" w:rsidRPr="00A4536E" w:rsidTr="007B7D9F">
        <w:trPr>
          <w:jc w:val="center"/>
        </w:trPr>
        <w:tc>
          <w:tcPr>
            <w:tcW w:w="2063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FU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066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ZS</w:t>
            </w:r>
          </w:p>
        </w:tc>
      </w:tr>
      <w:tr w:rsidR="00A4536E" w:rsidRPr="00A4536E" w:rsidTr="007B7D9F">
        <w:trPr>
          <w:jc w:val="center"/>
        </w:trPr>
        <w:tc>
          <w:tcPr>
            <w:tcW w:w="2063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Total clean tags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4,821,637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5,011,951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4,857,063</w:t>
            </w:r>
          </w:p>
        </w:tc>
        <w:tc>
          <w:tcPr>
            <w:tcW w:w="1066" w:type="dxa"/>
            <w:tcBorders>
              <w:top w:val="single" w:sz="4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5,022,081</w:t>
            </w:r>
          </w:p>
        </w:tc>
        <w:tc>
          <w:tcPr>
            <w:tcW w:w="1066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4,957,343</w:t>
            </w:r>
          </w:p>
        </w:tc>
      </w:tr>
      <w:tr w:rsidR="00A4536E" w:rsidRPr="00A4536E" w:rsidTr="007B7D9F">
        <w:trPr>
          <w:jc w:val="center"/>
        </w:trPr>
        <w:tc>
          <w:tcPr>
            <w:tcW w:w="2063" w:type="dxa"/>
            <w:tcBorders>
              <w:left w:val="nil"/>
              <w:bottom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Distinct clean tags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78,230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64,891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66,174</w:t>
            </w:r>
          </w:p>
        </w:tc>
        <w:tc>
          <w:tcPr>
            <w:tcW w:w="1066" w:type="dxa"/>
            <w:tcBorders>
              <w:bottom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19,015</w:t>
            </w:r>
          </w:p>
        </w:tc>
        <w:tc>
          <w:tcPr>
            <w:tcW w:w="1066" w:type="dxa"/>
            <w:tcBorders>
              <w:bottom w:val="nil"/>
              <w:right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45,771</w:t>
            </w:r>
          </w:p>
        </w:tc>
      </w:tr>
      <w:tr w:rsidR="00A4536E" w:rsidRPr="00A4536E" w:rsidTr="007B7D9F">
        <w:trPr>
          <w:jc w:val="center"/>
        </w:trPr>
        <w:tc>
          <w:tcPr>
            <w:tcW w:w="2063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A4536E" w:rsidRPr="00830E1E" w:rsidRDefault="00A4536E" w:rsidP="00830E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Perfect match genes</w:t>
            </w:r>
            <w:r w:rsidR="00830E1E">
              <w:rPr>
                <w:rFonts w:ascii="Times New Roman" w:hAnsi="Times New Roman" w:cs="Times New Roman"/>
                <w:sz w:val="20"/>
                <w:szCs w:val="20"/>
              </w:rPr>
              <w:t>#*</w:t>
            </w:r>
          </w:p>
        </w:tc>
        <w:tc>
          <w:tcPr>
            <w:tcW w:w="106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20,170</w:t>
            </w:r>
          </w:p>
        </w:tc>
        <w:tc>
          <w:tcPr>
            <w:tcW w:w="106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9,782</w:t>
            </w:r>
          </w:p>
        </w:tc>
        <w:tc>
          <w:tcPr>
            <w:tcW w:w="106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9,832</w:t>
            </w:r>
          </w:p>
        </w:tc>
        <w:tc>
          <w:tcPr>
            <w:tcW w:w="106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9,041</w:t>
            </w:r>
          </w:p>
        </w:tc>
        <w:tc>
          <w:tcPr>
            <w:tcW w:w="1066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A4536E" w:rsidRPr="00A4536E" w:rsidRDefault="00A4536E" w:rsidP="007B7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36E">
              <w:rPr>
                <w:rFonts w:ascii="Times New Roman" w:hAnsi="Times New Roman" w:cs="Times New Roman"/>
                <w:sz w:val="20"/>
                <w:szCs w:val="20"/>
              </w:rPr>
              <w:t>19,081</w:t>
            </w:r>
          </w:p>
        </w:tc>
      </w:tr>
    </w:tbl>
    <w:p w:rsidR="00830E1E" w:rsidRDefault="00097C9B" w:rsidP="00830E1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="00830E1E">
        <w:rPr>
          <w:rFonts w:ascii="Times New Roman" w:hAnsi="Times New Roman" w:cs="Times New Roman"/>
          <w:sz w:val="20"/>
          <w:szCs w:val="20"/>
        </w:rPr>
        <w:tab/>
      </w:r>
      <w:r w:rsidR="00830E1E">
        <w:rPr>
          <w:rFonts w:ascii="Times New Roman" w:hAnsi="Times New Roman" w:cs="Times New Roman"/>
          <w:sz w:val="20"/>
          <w:szCs w:val="20"/>
        </w:rPr>
        <w:tab/>
        <w:t xml:space="preserve"> #</w:t>
      </w:r>
      <w:r>
        <w:rPr>
          <w:rFonts w:ascii="Times New Roman" w:hAnsi="Times New Roman" w:cs="Times New Roman"/>
          <w:sz w:val="20"/>
          <w:szCs w:val="20"/>
        </w:rPr>
        <w:t>From a total of 56797 reference genes</w:t>
      </w:r>
      <w:r w:rsidRPr="00A4536E">
        <w:rPr>
          <w:rFonts w:ascii="Times New Roman" w:hAnsi="Times New Roman" w:cs="Times New Roman"/>
          <w:sz w:val="20"/>
          <w:szCs w:val="20"/>
        </w:rPr>
        <w:t>, 52845</w:t>
      </w:r>
      <w:r w:rsidR="00830E1E">
        <w:rPr>
          <w:rFonts w:ascii="Times New Roman" w:hAnsi="Times New Roman" w:cs="Times New Roman"/>
          <w:sz w:val="20"/>
          <w:szCs w:val="20"/>
        </w:rPr>
        <w:t>(</w:t>
      </w:r>
      <w:r w:rsidRPr="00A4536E">
        <w:rPr>
          <w:rFonts w:ascii="Times New Roman" w:hAnsi="Times New Roman" w:cs="Times New Roman"/>
          <w:sz w:val="20"/>
          <w:szCs w:val="20"/>
        </w:rPr>
        <w:t>93.04%</w:t>
      </w:r>
      <w:r w:rsidR="00830E1E">
        <w:rPr>
          <w:rFonts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ha</w:t>
      </w:r>
      <w:r w:rsidR="00830E1E">
        <w:rPr>
          <w:rFonts w:ascii="Times New Roman" w:hAnsi="Times New Roman" w:cs="Times New Roman"/>
          <w:sz w:val="20"/>
          <w:szCs w:val="20"/>
        </w:rPr>
        <w:t>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30E1E">
        <w:rPr>
          <w:rFonts w:ascii="Times New Roman" w:hAnsi="Times New Roman" w:cs="Times New Roman"/>
          <w:sz w:val="20"/>
          <w:szCs w:val="20"/>
        </w:rPr>
        <w:t xml:space="preserve">at least </w:t>
      </w:r>
      <w:r>
        <w:rPr>
          <w:rFonts w:ascii="Times New Roman" w:hAnsi="Times New Roman" w:cs="Times New Roman"/>
          <w:sz w:val="20"/>
          <w:szCs w:val="20"/>
        </w:rPr>
        <w:t>a</w:t>
      </w:r>
      <w:r w:rsidR="00830E1E">
        <w:rPr>
          <w:rFonts w:ascii="Times New Roman" w:hAnsi="Times New Roman" w:cs="Times New Roman"/>
          <w:sz w:val="20"/>
          <w:szCs w:val="20"/>
        </w:rPr>
        <w:t xml:space="preserve"> </w:t>
      </w:r>
      <w:r w:rsidRPr="00A4536E">
        <w:rPr>
          <w:rFonts w:ascii="Times New Roman" w:hAnsi="Times New Roman" w:cs="Times New Roman"/>
          <w:sz w:val="20"/>
          <w:szCs w:val="20"/>
        </w:rPr>
        <w:t>CATG Si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4536E" w:rsidRPr="00A4536E" w:rsidRDefault="00830E1E" w:rsidP="00830E1E">
      <w:pPr>
        <w:ind w:left="420" w:firstLine="420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097C9B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Tags </w:t>
      </w:r>
      <w:r w:rsidR="00097C9B">
        <w:rPr>
          <w:rFonts w:ascii="Times New Roman" w:hAnsi="Times New Roman" w:cs="Times New Roman"/>
          <w:sz w:val="20"/>
          <w:szCs w:val="20"/>
        </w:rPr>
        <w:t xml:space="preserve">matching to </w:t>
      </w:r>
      <w:r>
        <w:rPr>
          <w:rFonts w:ascii="Times New Roman" w:hAnsi="Times New Roman" w:cs="Times New Roman"/>
          <w:sz w:val="20"/>
          <w:szCs w:val="20"/>
        </w:rPr>
        <w:t>more than</w:t>
      </w:r>
      <w:r w:rsidR="00097C9B">
        <w:rPr>
          <w:rFonts w:ascii="Times New Roman" w:hAnsi="Times New Roman" w:cs="Times New Roman"/>
          <w:sz w:val="20"/>
          <w:szCs w:val="20"/>
        </w:rPr>
        <w:t xml:space="preserve"> one gene were</w:t>
      </w:r>
      <w:r>
        <w:rPr>
          <w:rFonts w:ascii="Times New Roman" w:hAnsi="Times New Roman" w:cs="Times New Roman"/>
          <w:sz w:val="20"/>
          <w:szCs w:val="20"/>
        </w:rPr>
        <w:t xml:space="preserve"> deleted</w:t>
      </w:r>
    </w:p>
    <w:p w:rsidR="00830E1E" w:rsidRDefault="00830E1E" w:rsidP="00126FC6">
      <w:pPr>
        <w:rPr>
          <w:rFonts w:ascii="Times New Roman" w:hAnsi="Times New Roman" w:cs="Times New Roman"/>
          <w:b/>
          <w:sz w:val="24"/>
          <w:szCs w:val="24"/>
        </w:rPr>
      </w:pPr>
    </w:p>
    <w:sectPr w:rsidR="00830E1E" w:rsidSect="00052EF4">
      <w:pgSz w:w="11906" w:h="16838"/>
      <w:pgMar w:top="1418" w:right="746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21A6" w:rsidRDefault="000F21A6" w:rsidP="00A55C75">
      <w:r>
        <w:separator/>
      </w:r>
    </w:p>
  </w:endnote>
  <w:endnote w:type="continuationSeparator" w:id="1">
    <w:p w:rsidR="000F21A6" w:rsidRDefault="000F21A6" w:rsidP="00A55C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21A6" w:rsidRDefault="000F21A6" w:rsidP="00A55C75">
      <w:r>
        <w:separator/>
      </w:r>
    </w:p>
  </w:footnote>
  <w:footnote w:type="continuationSeparator" w:id="1">
    <w:p w:rsidR="000F21A6" w:rsidRDefault="000F21A6" w:rsidP="00A55C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75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5C75"/>
    <w:rsid w:val="0000618F"/>
    <w:rsid w:val="00012E83"/>
    <w:rsid w:val="00012F49"/>
    <w:rsid w:val="0002399D"/>
    <w:rsid w:val="000243C7"/>
    <w:rsid w:val="00027A8E"/>
    <w:rsid w:val="00052EF4"/>
    <w:rsid w:val="000630FC"/>
    <w:rsid w:val="0006662F"/>
    <w:rsid w:val="000670AA"/>
    <w:rsid w:val="00086187"/>
    <w:rsid w:val="00097C9B"/>
    <w:rsid w:val="000A2152"/>
    <w:rsid w:val="000A2AA9"/>
    <w:rsid w:val="000A74B5"/>
    <w:rsid w:val="000C5113"/>
    <w:rsid w:val="000D4745"/>
    <w:rsid w:val="000F21A6"/>
    <w:rsid w:val="0010538C"/>
    <w:rsid w:val="00126FC6"/>
    <w:rsid w:val="00130373"/>
    <w:rsid w:val="001342BE"/>
    <w:rsid w:val="00146F2E"/>
    <w:rsid w:val="00154135"/>
    <w:rsid w:val="001620F1"/>
    <w:rsid w:val="001673F3"/>
    <w:rsid w:val="00172A31"/>
    <w:rsid w:val="00190F18"/>
    <w:rsid w:val="001A43BF"/>
    <w:rsid w:val="001E4FCD"/>
    <w:rsid w:val="001F3024"/>
    <w:rsid w:val="001F7526"/>
    <w:rsid w:val="00205DDF"/>
    <w:rsid w:val="0022108D"/>
    <w:rsid w:val="00262F5E"/>
    <w:rsid w:val="0026369F"/>
    <w:rsid w:val="0026671D"/>
    <w:rsid w:val="0027448A"/>
    <w:rsid w:val="00276D49"/>
    <w:rsid w:val="002900CB"/>
    <w:rsid w:val="002965F7"/>
    <w:rsid w:val="002A370C"/>
    <w:rsid w:val="002C3B2B"/>
    <w:rsid w:val="002D4D83"/>
    <w:rsid w:val="002D78DE"/>
    <w:rsid w:val="002F1DBC"/>
    <w:rsid w:val="002F22C9"/>
    <w:rsid w:val="00311EF6"/>
    <w:rsid w:val="0031740C"/>
    <w:rsid w:val="00354C6C"/>
    <w:rsid w:val="003556D8"/>
    <w:rsid w:val="003767FA"/>
    <w:rsid w:val="003932FE"/>
    <w:rsid w:val="003A7C92"/>
    <w:rsid w:val="003B004B"/>
    <w:rsid w:val="003B48F7"/>
    <w:rsid w:val="003C2E44"/>
    <w:rsid w:val="003C72B6"/>
    <w:rsid w:val="003C73C7"/>
    <w:rsid w:val="003E0129"/>
    <w:rsid w:val="003E305E"/>
    <w:rsid w:val="003E43D8"/>
    <w:rsid w:val="003E7E98"/>
    <w:rsid w:val="0041518C"/>
    <w:rsid w:val="004279D0"/>
    <w:rsid w:val="00442654"/>
    <w:rsid w:val="004453ED"/>
    <w:rsid w:val="00482DBA"/>
    <w:rsid w:val="00494E26"/>
    <w:rsid w:val="004C190D"/>
    <w:rsid w:val="00515E10"/>
    <w:rsid w:val="00541A1D"/>
    <w:rsid w:val="005522CE"/>
    <w:rsid w:val="00552F64"/>
    <w:rsid w:val="00553D18"/>
    <w:rsid w:val="00562E35"/>
    <w:rsid w:val="005644E0"/>
    <w:rsid w:val="005778E7"/>
    <w:rsid w:val="00581838"/>
    <w:rsid w:val="005C2A9E"/>
    <w:rsid w:val="005C310B"/>
    <w:rsid w:val="005C4100"/>
    <w:rsid w:val="005F11BA"/>
    <w:rsid w:val="005F1D07"/>
    <w:rsid w:val="005F6853"/>
    <w:rsid w:val="00614CB6"/>
    <w:rsid w:val="00615A8D"/>
    <w:rsid w:val="00652DB2"/>
    <w:rsid w:val="0067338D"/>
    <w:rsid w:val="00676328"/>
    <w:rsid w:val="0068308C"/>
    <w:rsid w:val="006A658A"/>
    <w:rsid w:val="006D1AE4"/>
    <w:rsid w:val="006D7A96"/>
    <w:rsid w:val="00702B20"/>
    <w:rsid w:val="007227A8"/>
    <w:rsid w:val="0073712D"/>
    <w:rsid w:val="007514CD"/>
    <w:rsid w:val="00767883"/>
    <w:rsid w:val="00775FEA"/>
    <w:rsid w:val="007923E1"/>
    <w:rsid w:val="0079628A"/>
    <w:rsid w:val="007B7D9F"/>
    <w:rsid w:val="007D551B"/>
    <w:rsid w:val="007E5B85"/>
    <w:rsid w:val="007E61E7"/>
    <w:rsid w:val="007F3E61"/>
    <w:rsid w:val="007F5302"/>
    <w:rsid w:val="0081242A"/>
    <w:rsid w:val="00813A14"/>
    <w:rsid w:val="00821856"/>
    <w:rsid w:val="008273D5"/>
    <w:rsid w:val="00830E1E"/>
    <w:rsid w:val="0083778F"/>
    <w:rsid w:val="0086784B"/>
    <w:rsid w:val="0087385E"/>
    <w:rsid w:val="008D4A9C"/>
    <w:rsid w:val="008E3491"/>
    <w:rsid w:val="008E4035"/>
    <w:rsid w:val="008E5D97"/>
    <w:rsid w:val="00920959"/>
    <w:rsid w:val="009254BE"/>
    <w:rsid w:val="00926FB6"/>
    <w:rsid w:val="00931B53"/>
    <w:rsid w:val="009D0416"/>
    <w:rsid w:val="009D289D"/>
    <w:rsid w:val="009F1577"/>
    <w:rsid w:val="009F6D5B"/>
    <w:rsid w:val="00A0438F"/>
    <w:rsid w:val="00A14CB3"/>
    <w:rsid w:val="00A15C43"/>
    <w:rsid w:val="00A16450"/>
    <w:rsid w:val="00A177CE"/>
    <w:rsid w:val="00A209FC"/>
    <w:rsid w:val="00A25798"/>
    <w:rsid w:val="00A4536E"/>
    <w:rsid w:val="00A532D7"/>
    <w:rsid w:val="00A55C75"/>
    <w:rsid w:val="00A65EF7"/>
    <w:rsid w:val="00A878B4"/>
    <w:rsid w:val="00AA7A81"/>
    <w:rsid w:val="00AB22F6"/>
    <w:rsid w:val="00AB421E"/>
    <w:rsid w:val="00AC4760"/>
    <w:rsid w:val="00AC5743"/>
    <w:rsid w:val="00AD22D7"/>
    <w:rsid w:val="00AE4E0E"/>
    <w:rsid w:val="00AE7E08"/>
    <w:rsid w:val="00AF3E60"/>
    <w:rsid w:val="00B01ECA"/>
    <w:rsid w:val="00B14183"/>
    <w:rsid w:val="00B2719B"/>
    <w:rsid w:val="00B42DDB"/>
    <w:rsid w:val="00B56156"/>
    <w:rsid w:val="00B764F0"/>
    <w:rsid w:val="00B808BD"/>
    <w:rsid w:val="00BA523D"/>
    <w:rsid w:val="00BC4ABF"/>
    <w:rsid w:val="00BE0906"/>
    <w:rsid w:val="00C11685"/>
    <w:rsid w:val="00C2746B"/>
    <w:rsid w:val="00C34E14"/>
    <w:rsid w:val="00C50898"/>
    <w:rsid w:val="00CA5A89"/>
    <w:rsid w:val="00D10C39"/>
    <w:rsid w:val="00D5487E"/>
    <w:rsid w:val="00D85DD1"/>
    <w:rsid w:val="00DA03BD"/>
    <w:rsid w:val="00DA4CA0"/>
    <w:rsid w:val="00DC02ED"/>
    <w:rsid w:val="00DD6227"/>
    <w:rsid w:val="00DF1924"/>
    <w:rsid w:val="00E3429C"/>
    <w:rsid w:val="00E3751E"/>
    <w:rsid w:val="00E66661"/>
    <w:rsid w:val="00E95E16"/>
    <w:rsid w:val="00EA2D81"/>
    <w:rsid w:val="00EA367A"/>
    <w:rsid w:val="00EB5B00"/>
    <w:rsid w:val="00EB67BC"/>
    <w:rsid w:val="00EB7E38"/>
    <w:rsid w:val="00EC0B61"/>
    <w:rsid w:val="00EE28DB"/>
    <w:rsid w:val="00EE6EA9"/>
    <w:rsid w:val="00F000AC"/>
    <w:rsid w:val="00F17E61"/>
    <w:rsid w:val="00F240BC"/>
    <w:rsid w:val="00F24F07"/>
    <w:rsid w:val="00F32F0E"/>
    <w:rsid w:val="00F334A6"/>
    <w:rsid w:val="00F36890"/>
    <w:rsid w:val="00F63C5D"/>
    <w:rsid w:val="00F67AB6"/>
    <w:rsid w:val="00F715AB"/>
    <w:rsid w:val="00F732C1"/>
    <w:rsid w:val="00F8020C"/>
    <w:rsid w:val="00F851A3"/>
    <w:rsid w:val="00FD0688"/>
    <w:rsid w:val="00FD5805"/>
    <w:rsid w:val="00FF77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4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5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5C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5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5C7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26FB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26FB6"/>
    <w:rPr>
      <w:color w:val="800080"/>
      <w:u w:val="single"/>
    </w:rPr>
  </w:style>
  <w:style w:type="paragraph" w:customStyle="1" w:styleId="xl67">
    <w:name w:val="xl67"/>
    <w:basedOn w:val="a"/>
    <w:rsid w:val="00926F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a7">
    <w:name w:val="Table Grid"/>
    <w:basedOn w:val="a1"/>
    <w:uiPriority w:val="59"/>
    <w:rsid w:val="00562E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rsid w:val="00562E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562E35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2A7118-96E0-4955-B927-45A307D83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WWW.52HAO123.COM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番茄花园</cp:lastModifiedBy>
  <cp:revision>46</cp:revision>
  <dcterms:created xsi:type="dcterms:W3CDTF">2011-01-20T10:11:00Z</dcterms:created>
  <dcterms:modified xsi:type="dcterms:W3CDTF">2011-06-15T03:26:00Z</dcterms:modified>
</cp:coreProperties>
</file>